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2497F" w14:textId="5650DDFA" w:rsidR="0044606A" w:rsidRDefault="005B126A">
      <w:pPr>
        <w:spacing w:after="0"/>
        <w:ind w:left="91"/>
        <w:jc w:val="center"/>
      </w:pPr>
      <w:r>
        <w:rPr>
          <w:b/>
          <w:sz w:val="24"/>
        </w:rPr>
        <w:t xml:space="preserve">Appendix 2. </w:t>
      </w:r>
      <w:r w:rsidR="00F2750F">
        <w:rPr>
          <w:b/>
          <w:sz w:val="24"/>
        </w:rPr>
        <w:t>COREQ (</w:t>
      </w:r>
      <w:r w:rsidR="00047B3C">
        <w:rPr>
          <w:b/>
          <w:sz w:val="24"/>
        </w:rPr>
        <w:t>Consolidated</w:t>
      </w:r>
      <w:r w:rsidR="00F2750F">
        <w:rPr>
          <w:b/>
          <w:sz w:val="24"/>
        </w:rPr>
        <w:t xml:space="preserve"> criteria for </w:t>
      </w:r>
      <w:r w:rsidR="00047B3C">
        <w:rPr>
          <w:b/>
          <w:sz w:val="24"/>
        </w:rPr>
        <w:t>Reporting</w:t>
      </w:r>
      <w:r w:rsidR="00F2750F">
        <w:rPr>
          <w:b/>
          <w:sz w:val="24"/>
        </w:rPr>
        <w:t xml:space="preserve"> Qualitative research) Checklist </w:t>
      </w:r>
    </w:p>
    <w:p w14:paraId="46EA5837" w14:textId="77777777" w:rsidR="0044606A" w:rsidRDefault="00F2750F">
      <w:pPr>
        <w:spacing w:after="18"/>
      </w:pPr>
      <w:r>
        <w:rPr>
          <w:sz w:val="20"/>
        </w:rPr>
        <w:t xml:space="preserve"> </w:t>
      </w:r>
    </w:p>
    <w:p w14:paraId="6C3C7CB3" w14:textId="1C6D00A3" w:rsidR="0044606A" w:rsidRDefault="0044606A">
      <w:pPr>
        <w:spacing w:after="0"/>
      </w:pP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26"/>
        <w:gridCol w:w="1001"/>
        <w:gridCol w:w="4585"/>
        <w:gridCol w:w="2904"/>
      </w:tblGrid>
      <w:tr w:rsidR="0044606A" w14:paraId="7E36F5FE" w14:textId="77777777" w:rsidTr="009B7ED6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788D689" w14:textId="77777777" w:rsidR="0044606A" w:rsidRDefault="00F2750F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079B3B30" w14:textId="77777777" w:rsidR="0044606A" w:rsidRDefault="00F2750F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93A45C0" w14:textId="77777777" w:rsidR="0044606A" w:rsidRDefault="00F2750F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7B92C21E" w14:textId="77777777" w:rsidR="0044606A" w:rsidRDefault="00F2750F">
            <w:pPr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82E0444" w14:textId="77777777" w:rsidR="0044606A" w:rsidRDefault="00F2750F">
            <w:pPr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86678D9" w14:textId="77777777" w:rsidR="0044606A" w:rsidRDefault="00F2750F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44606A" w14:paraId="60009849" w14:textId="77777777" w:rsidTr="009B7ED6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881753" w14:textId="77777777" w:rsidR="0044606A" w:rsidRDefault="00F2750F"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37CFC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E7B02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91BCB0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255B9D49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DF02A9" w14:textId="77777777" w:rsidR="0044606A" w:rsidRDefault="00F2750F"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5D494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68FAAC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656835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3BCC4D80" w14:textId="77777777" w:rsidTr="009B7ED6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DBFCD" w14:textId="77777777" w:rsidR="0044606A" w:rsidRDefault="00F2750F"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403DA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476A5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8777A" w14:textId="35029BE3" w:rsidR="0044606A" w:rsidRDefault="00F2750F">
            <w:r>
              <w:rPr>
                <w:sz w:val="20"/>
              </w:rPr>
              <w:t xml:space="preserve"> </w:t>
            </w:r>
            <w:r w:rsidR="009B7ED6">
              <w:rPr>
                <w:sz w:val="20"/>
              </w:rPr>
              <w:t>PA (page 8, line 174-175)</w:t>
            </w:r>
          </w:p>
        </w:tc>
      </w:tr>
      <w:tr w:rsidR="0044606A" w14:paraId="6D5C9062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5FA99" w14:textId="77777777" w:rsidR="0044606A" w:rsidRDefault="00F2750F">
            <w:r>
              <w:rPr>
                <w:sz w:val="20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B83EA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09B06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were the researcher’s credentials? E.g. PhD, MD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80820" w14:textId="77777777" w:rsidR="0044606A" w:rsidRDefault="00F2750F">
            <w:r>
              <w:rPr>
                <w:sz w:val="20"/>
              </w:rPr>
              <w:t xml:space="preserve"> </w:t>
            </w:r>
            <w:r w:rsidR="00B70ECB">
              <w:rPr>
                <w:sz w:val="20"/>
              </w:rPr>
              <w:t>Master</w:t>
            </w:r>
          </w:p>
        </w:tc>
      </w:tr>
      <w:tr w:rsidR="0044606A" w14:paraId="7CB0D1CC" w14:textId="77777777" w:rsidTr="009B7ED6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BFADD" w14:textId="77777777" w:rsidR="0044606A" w:rsidRDefault="00F2750F">
            <w:r>
              <w:rPr>
                <w:sz w:val="20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39C1F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0EB3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5E722" w14:textId="131DAA9E" w:rsidR="0044606A" w:rsidRDefault="00D164A3">
            <w:r>
              <w:rPr>
                <w:sz w:val="20"/>
              </w:rPr>
              <w:t>Researcher/Lecturer</w:t>
            </w:r>
          </w:p>
        </w:tc>
      </w:tr>
      <w:tr w:rsidR="0044606A" w14:paraId="01B79E00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D8622" w14:textId="77777777" w:rsidR="0044606A" w:rsidRDefault="00F2750F">
            <w:r>
              <w:rPr>
                <w:sz w:val="20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861D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F67B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48E65" w14:textId="77777777" w:rsidR="0044606A" w:rsidRDefault="00F2750F">
            <w:r>
              <w:rPr>
                <w:sz w:val="20"/>
              </w:rPr>
              <w:t xml:space="preserve"> </w:t>
            </w:r>
            <w:r w:rsidR="00B70ECB">
              <w:rPr>
                <w:sz w:val="20"/>
              </w:rPr>
              <w:t>Male</w:t>
            </w:r>
          </w:p>
        </w:tc>
      </w:tr>
      <w:tr w:rsidR="0044606A" w14:paraId="562FDFEB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5094A" w14:textId="77777777" w:rsidR="0044606A" w:rsidRDefault="00F2750F"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24AEE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15E5B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DB75B" w14:textId="19D31615" w:rsidR="0044606A" w:rsidRDefault="00F2750F">
            <w:r>
              <w:rPr>
                <w:sz w:val="20"/>
              </w:rPr>
              <w:t xml:space="preserve"> </w:t>
            </w:r>
            <w:r w:rsidR="009B7ED6" w:rsidRPr="009B7ED6">
              <w:rPr>
                <w:sz w:val="20"/>
              </w:rPr>
              <w:t xml:space="preserve">The first author has received extensive training on qualitative methodologies as part of his PhD process. All team members have considerable experience in conducting qualitative </w:t>
            </w:r>
            <w:r w:rsidR="009B7ED6" w:rsidRPr="0016245F">
              <w:rPr>
                <w:sz w:val="20"/>
              </w:rPr>
              <w:t>research</w:t>
            </w:r>
            <w:r w:rsidR="006161B7">
              <w:rPr>
                <w:sz w:val="20"/>
              </w:rPr>
              <w:t xml:space="preserve"> (please refer to page </w:t>
            </w:r>
            <w:r w:rsidR="008E55B7">
              <w:rPr>
                <w:sz w:val="20"/>
              </w:rPr>
              <w:t>27 line 596).</w:t>
            </w:r>
          </w:p>
        </w:tc>
      </w:tr>
      <w:tr w:rsidR="00B70ECB" w14:paraId="79F68234" w14:textId="77777777" w:rsidTr="009B7ED6">
        <w:trPr>
          <w:trHeight w:val="571"/>
        </w:trPr>
        <w:tc>
          <w:tcPr>
            <w:tcW w:w="8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AE2D9D" w14:textId="77777777" w:rsidR="00B70ECB" w:rsidRDefault="00B70ECB" w:rsidP="00B70ECB">
            <w:r>
              <w:rPr>
                <w:i/>
                <w:sz w:val="20"/>
              </w:rPr>
              <w:t xml:space="preserve">Relationship with participants 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18A174" w14:textId="77777777" w:rsidR="00B70ECB" w:rsidRDefault="00B70ECB">
            <w:r>
              <w:rPr>
                <w:sz w:val="20"/>
              </w:rPr>
              <w:t xml:space="preserve"> </w:t>
            </w:r>
          </w:p>
        </w:tc>
      </w:tr>
      <w:tr w:rsidR="0044606A" w14:paraId="353A992F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E0566" w14:textId="77777777" w:rsidR="0044606A" w:rsidRDefault="00F2750F"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1BAF3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DCC27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CB3D" w14:textId="49282ED6" w:rsidR="0044606A" w:rsidRDefault="009B7ED6">
            <w:r w:rsidRPr="009B7ED6">
              <w:rPr>
                <w:sz w:val="20"/>
              </w:rPr>
              <w:t>Not. However, with the help of the hamlet leader and research assistants it was possible to come into contact and then recruit the elderly for the FGDs (please refer to page 7 line 149</w:t>
            </w:r>
            <w:r>
              <w:rPr>
                <w:sz w:val="20"/>
              </w:rPr>
              <w:t>)</w:t>
            </w:r>
          </w:p>
        </w:tc>
      </w:tr>
      <w:tr w:rsidR="0044606A" w14:paraId="0E9800BB" w14:textId="77777777" w:rsidTr="009B7ED6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3787E" w14:textId="77777777" w:rsidR="0044606A" w:rsidRDefault="00F2750F">
            <w:pPr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23A24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D2BAD" w14:textId="77777777" w:rsidR="0044606A" w:rsidRDefault="00F2750F">
            <w:pPr>
              <w:ind w:left="1" w:right="18"/>
            </w:pPr>
            <w:r>
              <w:rPr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17951" w14:textId="03AC60D4" w:rsidR="0044606A" w:rsidRDefault="00F2750F" w:rsidP="006036F7">
            <w:r>
              <w:rPr>
                <w:sz w:val="20"/>
              </w:rPr>
              <w:t xml:space="preserve"> </w:t>
            </w:r>
            <w:r w:rsidR="006036F7">
              <w:rPr>
                <w:sz w:val="20"/>
              </w:rPr>
              <w:t>They had known the g</w:t>
            </w:r>
            <w:r w:rsidR="00050D43">
              <w:rPr>
                <w:sz w:val="20"/>
              </w:rPr>
              <w:t>oal and reasons for the research</w:t>
            </w:r>
            <w:r w:rsidR="006036F7">
              <w:rPr>
                <w:sz w:val="20"/>
              </w:rPr>
              <w:t xml:space="preserve"> </w:t>
            </w:r>
          </w:p>
        </w:tc>
      </w:tr>
      <w:tr w:rsidR="0044606A" w14:paraId="55CE72AE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0B369" w14:textId="77777777" w:rsidR="0044606A" w:rsidRDefault="00F2750F"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FCD2A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E8E37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2922B" w14:textId="7138FFB6" w:rsidR="0044606A" w:rsidRDefault="006036F7">
            <w:r>
              <w:rPr>
                <w:sz w:val="20"/>
              </w:rPr>
              <w:t xml:space="preserve">The reasons and interest in the research topic as a PhD student </w:t>
            </w:r>
            <w:r w:rsidRPr="006036F7">
              <w:rPr>
                <w:sz w:val="20"/>
              </w:rPr>
              <w:t>and that I was familiar with the language and culture of the respondents (please refer to page 27 line 606-607)</w:t>
            </w:r>
          </w:p>
        </w:tc>
      </w:tr>
      <w:tr w:rsidR="0044606A" w14:paraId="32C28021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126F2D" w14:textId="77777777" w:rsidR="0044606A" w:rsidRDefault="00F2750F"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3FF5C1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3AFE0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3EF825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5D88BF1B" w14:textId="77777777" w:rsidTr="009B7ED6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BA3FE9" w14:textId="77777777" w:rsidR="0044606A" w:rsidRDefault="00F2750F"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2CA41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85D5B6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648680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320258D0" w14:textId="77777777" w:rsidTr="009B7ED6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4A25" w14:textId="77777777" w:rsidR="0044606A" w:rsidRDefault="00F2750F"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5764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26B06" w14:textId="77777777" w:rsidR="0044606A" w:rsidRDefault="00F2750F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e.g. </w:t>
            </w:r>
          </w:p>
          <w:p w14:paraId="24309AE6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33B99" w14:textId="0398403D" w:rsidR="0044606A" w:rsidRDefault="00F2750F" w:rsidP="006036F7">
            <w:r>
              <w:rPr>
                <w:sz w:val="20"/>
              </w:rPr>
              <w:t xml:space="preserve"> </w:t>
            </w:r>
            <w:r w:rsidR="006036F7">
              <w:rPr>
                <w:sz w:val="20"/>
              </w:rPr>
              <w:t>Qualitative c</w:t>
            </w:r>
            <w:r w:rsidR="00050D43">
              <w:rPr>
                <w:sz w:val="20"/>
              </w:rPr>
              <w:t>ontent analysis</w:t>
            </w:r>
            <w:r w:rsidR="006036F7">
              <w:rPr>
                <w:sz w:val="20"/>
              </w:rPr>
              <w:t xml:space="preserve"> proposed by Graneheim and </w:t>
            </w:r>
            <w:proofErr w:type="spellStart"/>
            <w:r w:rsidR="006036F7">
              <w:rPr>
                <w:sz w:val="20"/>
              </w:rPr>
              <w:t>Lundman</w:t>
            </w:r>
            <w:proofErr w:type="spellEnd"/>
            <w:r w:rsidR="006036F7">
              <w:rPr>
                <w:sz w:val="20"/>
              </w:rPr>
              <w:t xml:space="preserve"> (26) (please refer to page 1 (line 36) and page 9 (line 181)</w:t>
            </w:r>
          </w:p>
        </w:tc>
      </w:tr>
      <w:tr w:rsidR="0044606A" w14:paraId="0F634BC9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1603B3" w14:textId="77777777" w:rsidR="0044606A" w:rsidRDefault="00F2750F">
            <w:r>
              <w:rPr>
                <w:i/>
                <w:sz w:val="20"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89F3A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214C90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82F7A4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7C62B9CA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F2580" w14:textId="77777777" w:rsidR="0044606A" w:rsidRDefault="00F2750F">
            <w:r>
              <w:rPr>
                <w:sz w:val="20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E8448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57D7A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B5118" w14:textId="752BA8CA" w:rsidR="0044606A" w:rsidRDefault="00F2750F">
            <w:r>
              <w:rPr>
                <w:sz w:val="20"/>
              </w:rPr>
              <w:t xml:space="preserve"> </w:t>
            </w:r>
            <w:r w:rsidR="006036F7">
              <w:rPr>
                <w:sz w:val="20"/>
              </w:rPr>
              <w:t xml:space="preserve">The participants were </w:t>
            </w:r>
            <w:r w:rsidR="00D7354C">
              <w:rPr>
                <w:sz w:val="20"/>
              </w:rPr>
              <w:t>purposely</w:t>
            </w:r>
            <w:r w:rsidR="006036F7">
              <w:rPr>
                <w:sz w:val="20"/>
              </w:rPr>
              <w:t xml:space="preserve"> chosen based on their p</w:t>
            </w:r>
            <w:r w:rsidR="00D7354C">
              <w:rPr>
                <w:sz w:val="20"/>
              </w:rPr>
              <w:t>otential to the research topic [</w:t>
            </w:r>
            <w:r w:rsidR="006036F7">
              <w:rPr>
                <w:sz w:val="20"/>
              </w:rPr>
              <w:t>please refer to page</w:t>
            </w:r>
            <w:r w:rsidR="00D7354C">
              <w:rPr>
                <w:sz w:val="20"/>
              </w:rPr>
              <w:t xml:space="preserve">s 1( line 33), </w:t>
            </w:r>
            <w:r w:rsidR="006036F7">
              <w:rPr>
                <w:sz w:val="20"/>
              </w:rPr>
              <w:t xml:space="preserve"> </w:t>
            </w:r>
            <w:r w:rsidR="00D7354C">
              <w:rPr>
                <w:sz w:val="20"/>
              </w:rPr>
              <w:t xml:space="preserve">7 (line 155) </w:t>
            </w:r>
            <w:r w:rsidR="006036F7">
              <w:rPr>
                <w:sz w:val="20"/>
              </w:rPr>
              <w:t xml:space="preserve"> </w:t>
            </w:r>
            <w:r w:rsidR="00D7354C">
              <w:rPr>
                <w:sz w:val="20"/>
              </w:rPr>
              <w:t xml:space="preserve">and 27 (596)] </w:t>
            </w:r>
          </w:p>
        </w:tc>
      </w:tr>
      <w:tr w:rsidR="0044606A" w14:paraId="4ED221C9" w14:textId="77777777" w:rsidTr="009B7ED6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E83CC" w14:textId="77777777" w:rsidR="0044606A" w:rsidRDefault="00F2750F">
            <w:r>
              <w:rPr>
                <w:sz w:val="20"/>
              </w:rPr>
              <w:lastRenderedPageBreak/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32E67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82B03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DE7F0" w14:textId="77777777" w:rsidR="00D7354C" w:rsidRDefault="00F2750F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D7354C">
              <w:rPr>
                <w:sz w:val="20"/>
              </w:rPr>
              <w:t xml:space="preserve">They were contacted </w:t>
            </w:r>
          </w:p>
          <w:p w14:paraId="66470D32" w14:textId="594E5035" w:rsidR="0044606A" w:rsidRDefault="00D7354C">
            <w:r>
              <w:rPr>
                <w:sz w:val="20"/>
              </w:rPr>
              <w:t>f</w:t>
            </w:r>
            <w:r w:rsidR="00050D43">
              <w:rPr>
                <w:sz w:val="20"/>
              </w:rPr>
              <w:t>ace to face</w:t>
            </w:r>
          </w:p>
        </w:tc>
      </w:tr>
      <w:tr w:rsidR="0044606A" w14:paraId="31C17AF1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70810" w14:textId="77777777" w:rsidR="0044606A" w:rsidRDefault="00F2750F">
            <w:r>
              <w:rPr>
                <w:sz w:val="20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D4B2C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9861D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AEA0C" w14:textId="7C8B7F9E" w:rsidR="0044606A" w:rsidRDefault="00D7354C">
            <w:r w:rsidRPr="00D7354C">
              <w:rPr>
                <w:sz w:val="20"/>
              </w:rPr>
              <w:t>In total there were 78 (41 men and 37 women) who participated in 8 FGDs</w:t>
            </w:r>
            <w:r>
              <w:rPr>
                <w:sz w:val="20"/>
              </w:rPr>
              <w:t xml:space="preserve"> </w:t>
            </w:r>
          </w:p>
        </w:tc>
      </w:tr>
      <w:tr w:rsidR="0044606A" w14:paraId="198E44BB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64C4F" w14:textId="77777777" w:rsidR="0044606A" w:rsidRDefault="00F2750F">
            <w:r>
              <w:rPr>
                <w:sz w:val="20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A6DF5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92220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F0275" w14:textId="3D6B2F81" w:rsidR="0044606A" w:rsidRDefault="00E552A5">
            <w:r w:rsidRPr="00E552A5">
              <w:rPr>
                <w:sz w:val="20"/>
              </w:rPr>
              <w:t>In total, we recruited around 90 elderly who did not participate in the survey. But only 78 showed up for the discussion. 12 participants did not show up (4 invitees had t</w:t>
            </w:r>
            <w:r>
              <w:rPr>
                <w:sz w:val="20"/>
              </w:rPr>
              <w:t>ravelled outside the village, 3</w:t>
            </w:r>
            <w:r w:rsidRPr="00E552A5">
              <w:rPr>
                <w:sz w:val="20"/>
              </w:rPr>
              <w:t xml:space="preserve"> said they were sick and 4 requested not to participate</w:t>
            </w:r>
            <w:r>
              <w:rPr>
                <w:sz w:val="20"/>
              </w:rPr>
              <w:t>)</w:t>
            </w:r>
            <w:r w:rsidRPr="00E552A5">
              <w:rPr>
                <w:sz w:val="20"/>
              </w:rPr>
              <w:t>. No single participant dr</w:t>
            </w:r>
            <w:r>
              <w:rPr>
                <w:sz w:val="20"/>
              </w:rPr>
              <w:t>opped out during the discussion (please refer to page 8, line 158)</w:t>
            </w:r>
          </w:p>
        </w:tc>
      </w:tr>
      <w:tr w:rsidR="0044606A" w14:paraId="7E8FD814" w14:textId="77777777" w:rsidTr="009B7ED6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EF8817" w14:textId="77777777" w:rsidR="0044606A" w:rsidRDefault="00F2750F"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478C6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A3A65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FF05D7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555D9BB4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16256" w14:textId="77777777" w:rsidR="0044606A" w:rsidRDefault="00F2750F"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66CD0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92CDF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ere was the data collected? e.g. home, clinic, workplace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B4187" w14:textId="34B17FC0" w:rsidR="0044606A" w:rsidRDefault="00F2750F">
            <w:r>
              <w:rPr>
                <w:sz w:val="20"/>
              </w:rPr>
              <w:t xml:space="preserve"> </w:t>
            </w:r>
            <w:r w:rsidR="0016245F" w:rsidRPr="0016245F">
              <w:rPr>
                <w:sz w:val="20"/>
              </w:rPr>
              <w:t>The FGDs were conducted at one of the hamlet leaders’ offices or homes</w:t>
            </w:r>
            <w:r w:rsidR="0016245F">
              <w:rPr>
                <w:sz w:val="20"/>
              </w:rPr>
              <w:t xml:space="preserve"> (please refer to page 8 line 164)</w:t>
            </w:r>
          </w:p>
        </w:tc>
      </w:tr>
      <w:tr w:rsidR="0044606A" w14:paraId="4A8CB739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B230F" w14:textId="77777777" w:rsidR="0044606A" w:rsidRDefault="00F2750F">
            <w:pPr>
              <w:ind w:right="8"/>
            </w:pPr>
            <w:r>
              <w:rPr>
                <w:sz w:val="20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CA1AF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38900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B87FD" w14:textId="5EFBB5A1" w:rsidR="0044606A" w:rsidRDefault="00F2750F" w:rsidP="00117820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 xml:space="preserve">Yes, </w:t>
            </w:r>
            <w:r w:rsidR="00117820">
              <w:rPr>
                <w:sz w:val="20"/>
              </w:rPr>
              <w:t xml:space="preserve">there was two </w:t>
            </w:r>
            <w:r w:rsidR="00050D43">
              <w:rPr>
                <w:sz w:val="20"/>
              </w:rPr>
              <w:t>research assistant</w:t>
            </w:r>
            <w:r w:rsidR="005B126A">
              <w:rPr>
                <w:sz w:val="20"/>
              </w:rPr>
              <w:t>s</w:t>
            </w:r>
            <w:r w:rsidR="00117820">
              <w:rPr>
                <w:sz w:val="20"/>
              </w:rPr>
              <w:t xml:space="preserve"> (refer to page 7 line 156)</w:t>
            </w:r>
          </w:p>
        </w:tc>
      </w:tr>
      <w:tr w:rsidR="0044606A" w14:paraId="429E4C22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DD609" w14:textId="77777777" w:rsidR="0044606A" w:rsidRDefault="00F2750F">
            <w:r>
              <w:rPr>
                <w:sz w:val="20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8BFF5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8E5AF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02F95" w14:textId="77777777" w:rsidR="0044606A" w:rsidRDefault="00F2750F" w:rsidP="00F2750F">
            <w:r>
              <w:rPr>
                <w:sz w:val="20"/>
              </w:rPr>
              <w:t xml:space="preserve">Mean age 70yrs, </w:t>
            </w:r>
            <w:r w:rsidR="00050D43">
              <w:rPr>
                <w:sz w:val="20"/>
              </w:rPr>
              <w:t>used health services in the past 12 months</w:t>
            </w:r>
          </w:p>
        </w:tc>
      </w:tr>
      <w:tr w:rsidR="0044606A" w14:paraId="05AC0B88" w14:textId="77777777" w:rsidTr="009B7ED6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DB887F" w14:textId="77777777" w:rsidR="0044606A" w:rsidRDefault="00F2750F"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10494C" w14:textId="77777777" w:rsidR="0044606A" w:rsidRDefault="00F2750F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D8EEA8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487B38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0E6EE6A1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3215F" w14:textId="77777777" w:rsidR="0044606A" w:rsidRDefault="00F2750F">
            <w:r>
              <w:rPr>
                <w:sz w:val="20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3FF80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D77A4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39384" w14:textId="6D5B24EF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Yes, was piloted</w:t>
            </w:r>
            <w:r w:rsidR="00117820">
              <w:rPr>
                <w:sz w:val="20"/>
              </w:rPr>
              <w:t xml:space="preserve"> and revised accordingly (please refer page 8 line 174)</w:t>
            </w:r>
            <w:r w:rsidR="00050D43">
              <w:rPr>
                <w:sz w:val="20"/>
              </w:rPr>
              <w:t>.</w:t>
            </w:r>
          </w:p>
        </w:tc>
      </w:tr>
      <w:tr w:rsidR="0044606A" w14:paraId="536EFF9A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26064" w14:textId="77777777" w:rsidR="0044606A" w:rsidRDefault="00F2750F">
            <w:r>
              <w:rPr>
                <w:sz w:val="20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8B51E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9231B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ere repeat inter views carried out? If yes, how many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4892A" w14:textId="77777777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None</w:t>
            </w:r>
          </w:p>
        </w:tc>
      </w:tr>
      <w:tr w:rsidR="0044606A" w14:paraId="2F9817D7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08DA3" w14:textId="77777777" w:rsidR="0044606A" w:rsidRDefault="00F2750F"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68621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44048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2EF02" w14:textId="1D5CB726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Yes</w:t>
            </w:r>
            <w:r w:rsidR="00117820">
              <w:rPr>
                <w:sz w:val="20"/>
              </w:rPr>
              <w:t>. All the FGDs were audio recorded (please refer to page 8 line 177)</w:t>
            </w:r>
          </w:p>
        </w:tc>
      </w:tr>
      <w:tr w:rsidR="0044606A" w14:paraId="1E749D78" w14:textId="77777777" w:rsidTr="009B7ED6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74D2C" w14:textId="77777777" w:rsidR="0044606A" w:rsidRDefault="00F2750F">
            <w:r>
              <w:rPr>
                <w:sz w:val="20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8886B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65F65" w14:textId="531BD1D3" w:rsidR="0044606A" w:rsidRDefault="00F2750F">
            <w:pPr>
              <w:ind w:left="1"/>
            </w:pPr>
            <w:r>
              <w:rPr>
                <w:sz w:val="20"/>
              </w:rPr>
              <w:t xml:space="preserve">Were field notes made during and/or after the </w:t>
            </w:r>
            <w:r w:rsidR="00047B3C">
              <w:rPr>
                <w:sz w:val="20"/>
              </w:rPr>
              <w:t>interview</w:t>
            </w:r>
            <w:r>
              <w:rPr>
                <w:sz w:val="20"/>
              </w:rPr>
              <w:t xml:space="preserve"> or focus group?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6562C" w14:textId="0EFCF2BE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Yes</w:t>
            </w:r>
            <w:r w:rsidR="00957925">
              <w:rPr>
                <w:sz w:val="20"/>
              </w:rPr>
              <w:t>. Notes were taken during and after the discussion and were referred to during the analysis (please refer to page 8 line 179)</w:t>
            </w:r>
          </w:p>
        </w:tc>
      </w:tr>
      <w:tr w:rsidR="0044606A" w14:paraId="0B0DA745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C301" w14:textId="77777777" w:rsidR="0044606A" w:rsidRDefault="00F2750F">
            <w:r>
              <w:rPr>
                <w:sz w:val="20"/>
              </w:rPr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B0955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1C10B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A18E" w14:textId="6B06CADE" w:rsidR="0044606A" w:rsidRDefault="00F2750F">
            <w:r>
              <w:rPr>
                <w:sz w:val="20"/>
              </w:rPr>
              <w:t xml:space="preserve"> </w:t>
            </w:r>
            <w:r w:rsidR="00957925">
              <w:rPr>
                <w:sz w:val="20"/>
              </w:rPr>
              <w:t xml:space="preserve">The FGDs took between </w:t>
            </w:r>
            <w:r>
              <w:rPr>
                <w:sz w:val="20"/>
              </w:rPr>
              <w:t>45</w:t>
            </w:r>
            <w:r w:rsidR="00957925">
              <w:rPr>
                <w:sz w:val="20"/>
              </w:rPr>
              <w:t xml:space="preserve"> and</w:t>
            </w:r>
            <w:r w:rsidR="00A60CA0">
              <w:rPr>
                <w:sz w:val="20"/>
              </w:rPr>
              <w:t xml:space="preserve"> </w:t>
            </w:r>
            <w:r>
              <w:rPr>
                <w:sz w:val="20"/>
              </w:rPr>
              <w:t>65 minutes</w:t>
            </w:r>
            <w:r w:rsidR="00957925">
              <w:rPr>
                <w:sz w:val="20"/>
              </w:rPr>
              <w:t xml:space="preserve"> (please refer to page 8 line 165)</w:t>
            </w:r>
          </w:p>
        </w:tc>
      </w:tr>
      <w:tr w:rsidR="0044606A" w14:paraId="538882E0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6BE03" w14:textId="77777777" w:rsidR="0044606A" w:rsidRDefault="00F2750F">
            <w:r>
              <w:rPr>
                <w:sz w:val="20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4388E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A73A7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3C63A" w14:textId="6A06A3B4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Yes</w:t>
            </w:r>
            <w:r w:rsidR="00D164A3">
              <w:rPr>
                <w:sz w:val="20"/>
              </w:rPr>
              <w:t>,</w:t>
            </w:r>
            <w:r w:rsidR="00050D43">
              <w:rPr>
                <w:sz w:val="20"/>
              </w:rPr>
              <w:t xml:space="preserve"> within the research team</w:t>
            </w:r>
          </w:p>
        </w:tc>
      </w:tr>
      <w:tr w:rsidR="0044606A" w14:paraId="5FFDC344" w14:textId="77777777" w:rsidTr="009B7ED6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1A31E" w14:textId="77777777" w:rsidR="0044606A" w:rsidRDefault="00F2750F">
            <w:r>
              <w:rPr>
                <w:sz w:val="20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B8446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E4B1E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4A800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4BF9746A" w14:textId="77777777" w:rsidTr="009B7ED6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538FB8B" w14:textId="77777777" w:rsidR="0044606A" w:rsidRDefault="00F2750F">
            <w:pPr>
              <w:spacing w:after="18"/>
              <w:ind w:right="36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1616D64B" w14:textId="77777777" w:rsidR="0044606A" w:rsidRDefault="00F2750F">
            <w:pPr>
              <w:ind w:left="10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527CA13" w14:textId="77777777" w:rsidR="0044606A" w:rsidRDefault="00F2750F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627FF1AC" w14:textId="77777777" w:rsidR="0044606A" w:rsidRDefault="00F2750F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1674B38" w14:textId="77777777" w:rsidR="0044606A" w:rsidRDefault="00F2750F">
            <w:pPr>
              <w:ind w:right="35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2BD8739" w14:textId="77777777" w:rsidR="0044606A" w:rsidRDefault="00F2750F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44606A" w14:paraId="20520689" w14:textId="77777777" w:rsidTr="009B7ED6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3F720" w14:textId="77777777" w:rsidR="0044606A" w:rsidRDefault="0044606A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C60B1" w14:textId="77777777" w:rsidR="0044606A" w:rsidRDefault="0044606A"/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62685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correction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062FC" w14:textId="7A87A743" w:rsidR="0044606A" w:rsidRDefault="00050D43">
            <w:r>
              <w:t>N</w:t>
            </w:r>
            <w:r w:rsidR="00957925">
              <w:t>o, we did not do that</w:t>
            </w:r>
          </w:p>
        </w:tc>
      </w:tr>
      <w:tr w:rsidR="0044606A" w14:paraId="0DFD88A9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D176F6" w14:textId="77777777" w:rsidR="0044606A" w:rsidRDefault="00F2750F">
            <w:r>
              <w:rPr>
                <w:b/>
                <w:sz w:val="20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D6FE4" w14:textId="77777777" w:rsidR="0044606A" w:rsidRDefault="00F2750F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A6455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F7D6F0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79F04B6F" w14:textId="77777777" w:rsidTr="009B7ED6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707C35" w14:textId="77777777" w:rsidR="0044606A" w:rsidRDefault="00F2750F"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59DBAA" w14:textId="77777777" w:rsidR="0044606A" w:rsidRDefault="00F2750F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CDD80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DA620C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3187CBEE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AE2CE" w14:textId="77777777" w:rsidR="0044606A" w:rsidRDefault="00F2750F">
            <w:r>
              <w:rPr>
                <w:sz w:val="20"/>
              </w:rPr>
              <w:lastRenderedPageBreak/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BA783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65303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6ED6" w14:textId="77777777" w:rsidR="0044606A" w:rsidRDefault="00F2750F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1</w:t>
            </w:r>
          </w:p>
        </w:tc>
      </w:tr>
      <w:tr w:rsidR="0044606A" w14:paraId="6EA5AFFB" w14:textId="77777777" w:rsidTr="009B7ED6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7282D" w14:textId="77777777" w:rsidR="0044606A" w:rsidRDefault="00F2750F">
            <w:r>
              <w:rPr>
                <w:sz w:val="20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D2176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980EA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34AB4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5AFFC52C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D3328" w14:textId="77777777" w:rsidR="0044606A" w:rsidRDefault="00F2750F">
            <w:r>
              <w:rPr>
                <w:sz w:val="20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072DA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2EF8F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D1D0A" w14:textId="5A8A0676" w:rsidR="0044606A" w:rsidRDefault="00F2750F" w:rsidP="00957925">
            <w:r>
              <w:rPr>
                <w:sz w:val="20"/>
              </w:rPr>
              <w:t xml:space="preserve"> </w:t>
            </w:r>
            <w:r w:rsidR="00957925">
              <w:rPr>
                <w:sz w:val="20"/>
              </w:rPr>
              <w:t>Yes, f</w:t>
            </w:r>
            <w:r w:rsidR="00050D43">
              <w:rPr>
                <w:sz w:val="20"/>
              </w:rPr>
              <w:t>rom the data</w:t>
            </w:r>
            <w:r w:rsidR="00957925">
              <w:rPr>
                <w:sz w:val="20"/>
              </w:rPr>
              <w:t xml:space="preserve">  (please refer to page 9, line 185-199)</w:t>
            </w:r>
          </w:p>
        </w:tc>
      </w:tr>
      <w:tr w:rsidR="0044606A" w14:paraId="199F4A9C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C2033" w14:textId="77777777" w:rsidR="0044606A" w:rsidRDefault="00F2750F">
            <w:r>
              <w:rPr>
                <w:sz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BF7A2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7B0AE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1F135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2AFB1811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DF9AC" w14:textId="77777777" w:rsidR="0044606A" w:rsidRDefault="00F2750F">
            <w:r>
              <w:rPr>
                <w:sz w:val="20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FFB66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4F92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573DF" w14:textId="24684E6C" w:rsidR="0044606A" w:rsidRDefault="00F2750F" w:rsidP="00957925">
            <w:r>
              <w:rPr>
                <w:sz w:val="20"/>
              </w:rPr>
              <w:t xml:space="preserve"> </w:t>
            </w:r>
            <w:r w:rsidR="00050D43">
              <w:rPr>
                <w:sz w:val="20"/>
              </w:rPr>
              <w:t>Not yet</w:t>
            </w:r>
            <w:r w:rsidR="00957925">
              <w:rPr>
                <w:sz w:val="20"/>
              </w:rPr>
              <w:t xml:space="preserve">, </w:t>
            </w:r>
            <w:r w:rsidR="00957925" w:rsidRPr="00957925">
              <w:rPr>
                <w:sz w:val="20"/>
              </w:rPr>
              <w:t xml:space="preserve">but we </w:t>
            </w:r>
            <w:r w:rsidR="00957925">
              <w:rPr>
                <w:sz w:val="20"/>
              </w:rPr>
              <w:t>have arranged</w:t>
            </w:r>
            <w:r w:rsidR="00957925" w:rsidRPr="00957925">
              <w:rPr>
                <w:sz w:val="20"/>
              </w:rPr>
              <w:t xml:space="preserve"> a dissemination meeting on the 24-25th August 2021 with elderly people, </w:t>
            </w:r>
            <w:r w:rsidR="00957925">
              <w:rPr>
                <w:sz w:val="20"/>
              </w:rPr>
              <w:t xml:space="preserve">regional and  </w:t>
            </w:r>
            <w:r w:rsidR="00957925" w:rsidRPr="00957925">
              <w:rPr>
                <w:sz w:val="20"/>
              </w:rPr>
              <w:t xml:space="preserve">district </w:t>
            </w:r>
            <w:r w:rsidR="00957925">
              <w:rPr>
                <w:sz w:val="20"/>
              </w:rPr>
              <w:t>health management teams</w:t>
            </w:r>
            <w:r w:rsidR="00957925" w:rsidRPr="00957925">
              <w:rPr>
                <w:sz w:val="20"/>
              </w:rPr>
              <w:t xml:space="preserve"> and insurance officials</w:t>
            </w:r>
            <w:r w:rsidR="00957925">
              <w:rPr>
                <w:sz w:val="20"/>
              </w:rPr>
              <w:t xml:space="preserve"> in the districts where data was collected</w:t>
            </w:r>
            <w:r w:rsidR="00957925" w:rsidRPr="00957925">
              <w:rPr>
                <w:sz w:val="20"/>
              </w:rPr>
              <w:t>.</w:t>
            </w:r>
          </w:p>
        </w:tc>
      </w:tr>
      <w:tr w:rsidR="0044606A" w14:paraId="05C29F94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D706C9" w14:textId="77777777" w:rsidR="0044606A" w:rsidRDefault="00F2750F"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C3937" w14:textId="77777777" w:rsidR="0044606A" w:rsidRDefault="00F2750F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BD7E8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B6D2D2" w14:textId="77777777" w:rsidR="0044606A" w:rsidRDefault="00F2750F">
            <w:r>
              <w:rPr>
                <w:sz w:val="20"/>
              </w:rPr>
              <w:t xml:space="preserve"> </w:t>
            </w:r>
          </w:p>
        </w:tc>
      </w:tr>
      <w:tr w:rsidR="0044606A" w14:paraId="3E1B7281" w14:textId="77777777" w:rsidTr="009B7ED6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0A9B7" w14:textId="77777777" w:rsidR="0044606A" w:rsidRDefault="00F2750F">
            <w:r>
              <w:rPr>
                <w:sz w:val="20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B86C0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D7992" w14:textId="77777777" w:rsidR="0044606A" w:rsidRDefault="00F2750F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14:paraId="7E8DBFC2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each quotation identified? e.g. participant number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280FF" w14:textId="73FB387E" w:rsidR="0044606A" w:rsidRDefault="00F2750F">
            <w:r>
              <w:rPr>
                <w:sz w:val="20"/>
              </w:rPr>
              <w:t xml:space="preserve"> </w:t>
            </w:r>
            <w:r w:rsidR="00BD3769">
              <w:rPr>
                <w:sz w:val="20"/>
              </w:rPr>
              <w:t>Yes</w:t>
            </w:r>
            <w:r w:rsidR="00AC67AE">
              <w:rPr>
                <w:sz w:val="20"/>
              </w:rPr>
              <w:t xml:space="preserve"> it was done (please refer to page 9 line  189-191)</w:t>
            </w:r>
          </w:p>
        </w:tc>
      </w:tr>
      <w:tr w:rsidR="0044606A" w14:paraId="281DC360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49DB9" w14:textId="77777777" w:rsidR="0044606A" w:rsidRDefault="00F2750F">
            <w:r>
              <w:rPr>
                <w:sz w:val="20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9A66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70CE1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D4B3" w14:textId="3FDED48F" w:rsidR="0044606A" w:rsidRDefault="00F2750F">
            <w:r>
              <w:rPr>
                <w:sz w:val="20"/>
              </w:rPr>
              <w:t xml:space="preserve"> </w:t>
            </w:r>
            <w:r w:rsidR="00BD3769">
              <w:rPr>
                <w:sz w:val="20"/>
              </w:rPr>
              <w:t>Yes</w:t>
            </w:r>
            <w:r w:rsidR="00AC67AE">
              <w:rPr>
                <w:sz w:val="20"/>
              </w:rPr>
              <w:t>. We maintained this throughout the analysis process (please refer to page 9 line 198-200)</w:t>
            </w:r>
          </w:p>
        </w:tc>
      </w:tr>
      <w:tr w:rsidR="0044606A" w14:paraId="3E4D284A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D0661" w14:textId="77777777" w:rsidR="0044606A" w:rsidRDefault="00F2750F"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A7C2B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A8205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AD229" w14:textId="4B8C43F2" w:rsidR="0044606A" w:rsidRDefault="00F2750F">
            <w:r>
              <w:rPr>
                <w:sz w:val="20"/>
              </w:rPr>
              <w:t xml:space="preserve"> </w:t>
            </w:r>
            <w:r w:rsidR="00BD3769">
              <w:rPr>
                <w:sz w:val="20"/>
              </w:rPr>
              <w:t>Yes</w:t>
            </w:r>
            <w:r w:rsidR="00AC67AE">
              <w:rPr>
                <w:sz w:val="20"/>
              </w:rPr>
              <w:t>, in our case, categories (please refer page 9 line 185 -200)</w:t>
            </w:r>
          </w:p>
        </w:tc>
      </w:tr>
      <w:tr w:rsidR="0044606A" w14:paraId="03233091" w14:textId="77777777" w:rsidTr="009B7ED6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F7DF8" w14:textId="77777777" w:rsidR="0044606A" w:rsidRDefault="00F2750F"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059D4" w14:textId="77777777" w:rsidR="0044606A" w:rsidRDefault="00F2750F">
            <w:pPr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2DF7A" w14:textId="77777777" w:rsidR="0044606A" w:rsidRDefault="00F2750F">
            <w:pPr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40D67" w14:textId="6320F9D3" w:rsidR="0044606A" w:rsidRDefault="00F2750F">
            <w:r>
              <w:rPr>
                <w:sz w:val="20"/>
              </w:rPr>
              <w:t xml:space="preserve"> </w:t>
            </w:r>
            <w:r w:rsidR="00AC67AE" w:rsidRPr="00AC67AE">
              <w:rPr>
                <w:sz w:val="20"/>
              </w:rPr>
              <w:t xml:space="preserve">While developing the categories, we developed subcategories to guide the description of each category however, these sub categories </w:t>
            </w:r>
            <w:proofErr w:type="gramStart"/>
            <w:r w:rsidR="00AC67AE" w:rsidRPr="00AC67AE">
              <w:rPr>
                <w:sz w:val="20"/>
              </w:rPr>
              <w:t>are not presented</w:t>
            </w:r>
            <w:proofErr w:type="gramEnd"/>
            <w:r w:rsidR="00AC67AE" w:rsidRPr="00AC67AE">
              <w:rPr>
                <w:sz w:val="20"/>
              </w:rPr>
              <w:t xml:space="preserve"> in the manuscript.</w:t>
            </w:r>
          </w:p>
        </w:tc>
      </w:tr>
    </w:tbl>
    <w:p w14:paraId="780ADFCC" w14:textId="77777777" w:rsidR="0044606A" w:rsidRDefault="00F2750F">
      <w:pPr>
        <w:spacing w:after="18"/>
      </w:pPr>
      <w:r>
        <w:rPr>
          <w:sz w:val="20"/>
        </w:rPr>
        <w:t xml:space="preserve"> </w:t>
      </w:r>
    </w:p>
    <w:p w14:paraId="54388CFF" w14:textId="77777777" w:rsidR="0044606A" w:rsidRDefault="00F2750F">
      <w:pPr>
        <w:spacing w:after="0" w:line="277" w:lineRule="auto"/>
        <w:ind w:left="-5" w:hanging="10"/>
      </w:pPr>
      <w:r>
        <w:rPr>
          <w:sz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sz w:val="20"/>
        </w:rPr>
        <w:t>International Journal for Quality in Health Care</w:t>
      </w:r>
      <w:r>
        <w:rPr>
          <w:sz w:val="20"/>
        </w:rPr>
        <w:t xml:space="preserve">. 2007. Volume 19, Number 6: pp. 349 – 357 </w:t>
      </w:r>
      <w:bookmarkStart w:id="0" w:name="_GoBack"/>
      <w:bookmarkEnd w:id="0"/>
    </w:p>
    <w:p w14:paraId="1885F52C" w14:textId="77777777" w:rsidR="0044606A" w:rsidRDefault="00F2750F">
      <w:pPr>
        <w:spacing w:after="18"/>
      </w:pPr>
      <w:r>
        <w:rPr>
          <w:b/>
          <w:sz w:val="20"/>
        </w:rPr>
        <w:t xml:space="preserve"> </w:t>
      </w:r>
    </w:p>
    <w:p w14:paraId="3F7F45FB" w14:textId="4878C2AD" w:rsidR="0044606A" w:rsidRDefault="00F2750F">
      <w:pPr>
        <w:spacing w:after="0"/>
      </w:pPr>
      <w:r>
        <w:rPr>
          <w:sz w:val="20"/>
        </w:rPr>
        <w:tab/>
        <w:t xml:space="preserve"> </w:t>
      </w:r>
    </w:p>
    <w:sectPr w:rsidR="0044606A">
      <w:pgSz w:w="12240" w:h="15840"/>
      <w:pgMar w:top="726" w:right="809" w:bottom="74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06A"/>
    <w:rsid w:val="00047B3C"/>
    <w:rsid w:val="00050D43"/>
    <w:rsid w:val="00117820"/>
    <w:rsid w:val="0016245F"/>
    <w:rsid w:val="0044606A"/>
    <w:rsid w:val="005B126A"/>
    <w:rsid w:val="006036F7"/>
    <w:rsid w:val="006161B7"/>
    <w:rsid w:val="008207D3"/>
    <w:rsid w:val="008E55B7"/>
    <w:rsid w:val="00957925"/>
    <w:rsid w:val="009B7ED6"/>
    <w:rsid w:val="00A60CA0"/>
    <w:rsid w:val="00AC67AE"/>
    <w:rsid w:val="00AD0982"/>
    <w:rsid w:val="00B70ECB"/>
    <w:rsid w:val="00BD3769"/>
    <w:rsid w:val="00BF2157"/>
    <w:rsid w:val="00D164A3"/>
    <w:rsid w:val="00D7354C"/>
    <w:rsid w:val="00E552A5"/>
    <w:rsid w:val="00F2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0B1A"/>
  <w15:docId w15:val="{518777D3-D349-43FB-83D1-DE140318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0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982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982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D3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0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User</cp:lastModifiedBy>
  <cp:revision>2</cp:revision>
  <dcterms:created xsi:type="dcterms:W3CDTF">2021-10-15T15:25:00Z</dcterms:created>
  <dcterms:modified xsi:type="dcterms:W3CDTF">2021-10-15T15:25:00Z</dcterms:modified>
</cp:coreProperties>
</file>